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D61AC" w:rsidP="31CCCA51" w:rsidRDefault="70BA6196" w14:paraId="25DA9779" w14:textId="52466028">
      <w:pPr>
        <w:spacing w:after="240" w:line="360" w:lineRule="auto"/>
        <w:jc w:val="center"/>
        <w:rPr>
          <w:rFonts w:ascii="Times New Roman" w:hAnsi="Times New Roman" w:eastAsia="Times New Roman" w:cs="Times New Roman"/>
          <w:color w:val="000000" w:themeColor="text1"/>
          <w:lang w:val="en-CA"/>
        </w:rPr>
      </w:pPr>
      <w:r w:rsidRPr="31CCCA51">
        <w:rPr>
          <w:rFonts w:ascii="Times New Roman" w:hAnsi="Times New Roman" w:eastAsia="Times New Roman" w:cs="Times New Roman"/>
          <w:b/>
          <w:bCs/>
          <w:color w:val="000000" w:themeColor="text1"/>
          <w:lang w:val="en-CA"/>
        </w:rPr>
        <w:t>Digital Tools for Assessing Bipolar Disorder: A Scoping Review of the Current Landscape</w:t>
      </w:r>
    </w:p>
    <w:p w:rsidRPr="006054BB" w:rsidR="00AD61AC" w:rsidRDefault="00AD61AC" w14:paraId="3BFEFB25" w14:textId="73F81DCD">
      <w:pPr>
        <w:rPr>
          <w:lang w:val="en-US"/>
        </w:rPr>
      </w:pPr>
    </w:p>
    <w:p w:rsidR="70BA6196" w:rsidP="31CCCA51" w:rsidRDefault="70BA6196" w14:paraId="0A5355B6" w14:textId="0DE05E88" w14:noSpellErr="1">
      <w:pPr>
        <w:rPr>
          <w:rFonts w:ascii="Times New Roman" w:hAnsi="Times New Roman" w:eastAsia="Times New Roman" w:cs="Times New Roman"/>
          <w:lang w:val="en-US"/>
        </w:rPr>
      </w:pPr>
      <w:r w:rsidRPr="6A51125F" w:rsidR="5C2BFB57">
        <w:rPr>
          <w:rFonts w:ascii="Times New Roman" w:hAnsi="Times New Roman" w:eastAsia="Times New Roman" w:cs="Times New Roman"/>
          <w:b w:val="1"/>
          <w:bCs w:val="1"/>
          <w:lang w:val="en-US"/>
        </w:rPr>
        <w:t>Supplementary Table 1.</w:t>
      </w:r>
      <w:r w:rsidRPr="6A51125F" w:rsidR="5C2BFB57">
        <w:rPr>
          <w:rFonts w:ascii="Times New Roman" w:hAnsi="Times New Roman" w:eastAsia="Times New Roman" w:cs="Times New Roman"/>
          <w:lang w:val="en-US"/>
        </w:rPr>
        <w:t xml:space="preserve"> Search strategy used for the scoping review</w:t>
      </w:r>
      <w:r w:rsidRPr="6A51125F" w:rsidR="422D93FC">
        <w:rPr>
          <w:rFonts w:ascii="Times New Roman" w:hAnsi="Times New Roman" w:eastAsia="Times New Roman" w:cs="Times New Roman"/>
          <w:lang w:val="en-US"/>
        </w:rPr>
        <w:t xml:space="preserve"> at the </w:t>
      </w:r>
      <w:r w:rsidRPr="6A51125F" w:rsidR="422D93FC">
        <w:rPr>
          <w:rFonts w:ascii="Times New Roman" w:hAnsi="Times New Roman" w:eastAsia="Times New Roman" w:cs="Times New Roman"/>
          <w:lang w:val="en-US"/>
        </w:rPr>
        <w:t>initial</w:t>
      </w:r>
      <w:r w:rsidRPr="6A51125F" w:rsidR="422D93FC">
        <w:rPr>
          <w:rFonts w:ascii="Times New Roman" w:hAnsi="Times New Roman" w:eastAsia="Times New Roman" w:cs="Times New Roman"/>
          <w:lang w:val="en-US"/>
        </w:rPr>
        <w:t xml:space="preserve"> search and </w:t>
      </w:r>
      <w:r w:rsidRPr="6A51125F" w:rsidR="422D93FC">
        <w:rPr>
          <w:rFonts w:ascii="Times New Roman" w:hAnsi="Times New Roman" w:eastAsia="Times New Roman" w:cs="Times New Roman"/>
          <w:lang w:val="en-US"/>
        </w:rPr>
        <w:t>follow-up search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875"/>
        <w:gridCol w:w="6965"/>
      </w:tblGrid>
      <w:tr w:rsidR="31CCCA51" w:rsidTr="6A51125F" w14:paraId="35F3DC80" w14:textId="77777777">
        <w:trPr>
          <w:trHeight w:val="300"/>
        </w:trPr>
        <w:tc>
          <w:tcPr>
            <w:tcW w:w="1875" w:type="dxa"/>
            <w:tcMar/>
          </w:tcPr>
          <w:p w:rsidR="6DF0BDDB" w:rsidP="31CCCA51" w:rsidRDefault="6DF0BDDB" w14:paraId="03717090" w14:textId="37C6764D">
            <w:pPr>
              <w:spacing w:after="240" w:line="276" w:lineRule="auto"/>
              <w:rPr>
                <w:rFonts w:ascii="Times New Roman" w:hAnsi="Times New Roman" w:eastAsia="Times New Roman" w:cs="Times New Roman"/>
              </w:rPr>
            </w:pPr>
            <w:proofErr w:type="spellStart"/>
            <w:r w:rsidRPr="31CCCA51">
              <w:rPr>
                <w:rFonts w:ascii="Times New Roman" w:hAnsi="Times New Roman" w:eastAsia="Times New Roman" w:cs="Times New Roman"/>
              </w:rPr>
              <w:t>D</w:t>
            </w:r>
            <w:r w:rsidRPr="31CCCA51" w:rsidR="56116C32">
              <w:rPr>
                <w:rFonts w:ascii="Times New Roman" w:hAnsi="Times New Roman" w:eastAsia="Times New Roman" w:cs="Times New Roman"/>
              </w:rPr>
              <w:t>omain</w:t>
            </w:r>
            <w:r w:rsidRPr="31CCCA51">
              <w:rPr>
                <w:rFonts w:ascii="Times New Roman" w:hAnsi="Times New Roman" w:eastAsia="Times New Roman" w:cs="Times New Roman"/>
              </w:rPr>
              <w:t>s</w:t>
            </w:r>
            <w:proofErr w:type="spellEnd"/>
          </w:p>
        </w:tc>
        <w:tc>
          <w:tcPr>
            <w:tcW w:w="6965" w:type="dxa"/>
            <w:tcMar/>
          </w:tcPr>
          <w:p w:rsidR="6DF0BDDB" w:rsidP="31CCCA51" w:rsidRDefault="6DF0BDDB" w14:paraId="0AB65442" w14:textId="44B48E52">
            <w:pPr>
              <w:spacing w:after="240" w:line="276" w:lineRule="auto"/>
              <w:rPr>
                <w:rFonts w:ascii="Times New Roman" w:hAnsi="Times New Roman" w:eastAsia="Times New Roman" w:cs="Times New Roman"/>
              </w:rPr>
            </w:pPr>
            <w:proofErr w:type="spellStart"/>
            <w:r w:rsidRPr="31CCCA51">
              <w:rPr>
                <w:rFonts w:ascii="Times New Roman" w:hAnsi="Times New Roman" w:eastAsia="Times New Roman" w:cs="Times New Roman"/>
              </w:rPr>
              <w:t>Search</w:t>
            </w:r>
            <w:proofErr w:type="spellEnd"/>
            <w:r w:rsidRPr="31CCCA51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31CCCA51">
              <w:rPr>
                <w:rFonts w:ascii="Times New Roman" w:hAnsi="Times New Roman" w:eastAsia="Times New Roman" w:cs="Times New Roman"/>
              </w:rPr>
              <w:t>terms</w:t>
            </w:r>
            <w:proofErr w:type="spellEnd"/>
          </w:p>
        </w:tc>
      </w:tr>
      <w:tr w:rsidRPr="0063352F" w:rsidR="31CCCA51" w:rsidTr="6A51125F" w14:paraId="55AFA490" w14:textId="77777777">
        <w:trPr>
          <w:trHeight w:val="300"/>
        </w:trPr>
        <w:tc>
          <w:tcPr>
            <w:tcW w:w="1875" w:type="dxa"/>
            <w:tcMar/>
          </w:tcPr>
          <w:p w:rsidR="4879F82E" w:rsidP="31CCCA51" w:rsidRDefault="4879F82E" w14:paraId="07561520" w14:textId="1650D627">
            <w:pPr>
              <w:spacing w:after="240" w:line="276" w:lineRule="auto"/>
              <w:rPr>
                <w:rFonts w:ascii="Times New Roman" w:hAnsi="Times New Roman" w:eastAsia="Times New Roman" w:cs="Times New Roman"/>
              </w:rPr>
            </w:pPr>
            <w:proofErr w:type="spellStart"/>
            <w:r w:rsidRPr="31CCCA51">
              <w:rPr>
                <w:rFonts w:ascii="Times New Roman" w:hAnsi="Times New Roman" w:eastAsia="Times New Roman" w:cs="Times New Roman"/>
              </w:rPr>
              <w:t>Psychiatric</w:t>
            </w:r>
            <w:proofErr w:type="spellEnd"/>
            <w:r w:rsidRPr="31CCCA51">
              <w:rPr>
                <w:rFonts w:ascii="Times New Roman" w:hAnsi="Times New Roman" w:eastAsia="Times New Roman" w:cs="Times New Roman"/>
              </w:rPr>
              <w:t xml:space="preserve"> condition</w:t>
            </w:r>
          </w:p>
        </w:tc>
        <w:tc>
          <w:tcPr>
            <w:tcW w:w="6965" w:type="dxa"/>
            <w:tcMar/>
          </w:tcPr>
          <w:p w:rsidRPr="006054BB" w:rsidR="6DF0BDDB" w:rsidP="31CCCA51" w:rsidRDefault="6DF0BDDB" w14:paraId="00D1A1D8" w14:textId="13B57012">
            <w:pPr>
              <w:spacing w:after="240" w:line="276" w:lineRule="auto"/>
              <w:rPr>
                <w:lang w:val="en-US"/>
              </w:rPr>
            </w:pPr>
            <w:r w:rsidRPr="31CCCA51">
              <w:rPr>
                <w:rFonts w:ascii="Times New Roman" w:hAnsi="Times New Roman" w:eastAsia="Times New Roman" w:cs="Times New Roman"/>
                <w:lang w:val="en-US"/>
              </w:rPr>
              <w:t xml:space="preserve">(bipolar disorder* OR manic-depressive psychos* OR </w:t>
            </w:r>
            <w:proofErr w:type="gramStart"/>
            <w:r w:rsidRPr="31CCCA51">
              <w:rPr>
                <w:rFonts w:ascii="Times New Roman" w:hAnsi="Times New Roman" w:eastAsia="Times New Roman" w:cs="Times New Roman"/>
                <w:lang w:val="en-US"/>
              </w:rPr>
              <w:t>manic depressive</w:t>
            </w:r>
            <w:proofErr w:type="gramEnd"/>
            <w:r w:rsidRPr="31CCCA51">
              <w:rPr>
                <w:rFonts w:ascii="Times New Roman" w:hAnsi="Times New Roman" w:eastAsia="Times New Roman" w:cs="Times New Roman"/>
                <w:lang w:val="en-US"/>
              </w:rPr>
              <w:t xml:space="preserve"> psychos* OR mania OR manic OR bipolar depression OR mixed features) AND</w:t>
            </w:r>
          </w:p>
        </w:tc>
      </w:tr>
      <w:tr w:rsidRPr="0063352F" w:rsidR="31CCCA51" w:rsidTr="6A51125F" w14:paraId="5FE709A1" w14:textId="77777777">
        <w:trPr>
          <w:trHeight w:val="300"/>
        </w:trPr>
        <w:tc>
          <w:tcPr>
            <w:tcW w:w="1875" w:type="dxa"/>
            <w:tcMar/>
          </w:tcPr>
          <w:p w:rsidR="07132373" w:rsidP="31CCCA51" w:rsidRDefault="07132373" w14:paraId="0DEC3993" w14:textId="3CC667A9">
            <w:pPr>
              <w:spacing w:after="240" w:line="276" w:lineRule="auto"/>
              <w:rPr>
                <w:rFonts w:ascii="Times New Roman" w:hAnsi="Times New Roman" w:eastAsia="Times New Roman" w:cs="Times New Roman"/>
              </w:rPr>
            </w:pPr>
            <w:proofErr w:type="spellStart"/>
            <w:r w:rsidRPr="31CCCA51">
              <w:rPr>
                <w:rFonts w:ascii="Times New Roman" w:hAnsi="Times New Roman" w:eastAsia="Times New Roman" w:cs="Times New Roman"/>
              </w:rPr>
              <w:t>Assessment</w:t>
            </w:r>
            <w:proofErr w:type="spellEnd"/>
          </w:p>
        </w:tc>
        <w:tc>
          <w:tcPr>
            <w:tcW w:w="6965" w:type="dxa"/>
            <w:tcMar/>
          </w:tcPr>
          <w:p w:rsidR="6DF0BDDB" w:rsidP="31CCCA51" w:rsidRDefault="6DF0BDDB" w14:paraId="1749E206" w14:textId="22D40428">
            <w:pPr>
              <w:spacing w:after="240" w:line="276" w:lineRule="auto"/>
              <w:rPr>
                <w:rFonts w:ascii="Times New Roman" w:hAnsi="Times New Roman" w:eastAsia="Times New Roman" w:cs="Times New Roman"/>
                <w:lang w:val="en-US"/>
              </w:rPr>
            </w:pPr>
            <w:r w:rsidRPr="31CCCA51">
              <w:rPr>
                <w:rFonts w:ascii="Times New Roman" w:hAnsi="Times New Roman" w:eastAsia="Times New Roman" w:cs="Times New Roman"/>
                <w:lang w:val="en-US"/>
              </w:rPr>
              <w:t xml:space="preserve">(scale* OR measure* OR questionnaire* OR survey* OR assessment* OR </w:t>
            </w:r>
            <w:proofErr w:type="spellStart"/>
            <w:r w:rsidRPr="31CCCA51">
              <w:rPr>
                <w:rFonts w:ascii="Times New Roman" w:hAnsi="Times New Roman" w:eastAsia="Times New Roman" w:cs="Times New Roman"/>
                <w:lang w:val="en-US"/>
              </w:rPr>
              <w:t>evaluat</w:t>
            </w:r>
            <w:proofErr w:type="spellEnd"/>
            <w:r w:rsidRPr="31CCCA51">
              <w:rPr>
                <w:rFonts w:ascii="Times New Roman" w:hAnsi="Times New Roman" w:eastAsia="Times New Roman" w:cs="Times New Roman"/>
                <w:lang w:val="en-US"/>
              </w:rPr>
              <w:t xml:space="preserve">* OR test* OR self-report OR </w:t>
            </w:r>
            <w:proofErr w:type="spellStart"/>
            <w:r w:rsidRPr="31CCCA51">
              <w:rPr>
                <w:rFonts w:ascii="Times New Roman" w:hAnsi="Times New Roman" w:eastAsia="Times New Roman" w:cs="Times New Roman"/>
                <w:lang w:val="en-US"/>
              </w:rPr>
              <w:t>self report</w:t>
            </w:r>
            <w:proofErr w:type="spellEnd"/>
            <w:r w:rsidRPr="31CCCA51">
              <w:rPr>
                <w:rFonts w:ascii="Times New Roman" w:hAnsi="Times New Roman" w:eastAsia="Times New Roman" w:cs="Times New Roman"/>
                <w:lang w:val="en-US"/>
              </w:rPr>
              <w:t xml:space="preserve"> OR self-rated OR </w:t>
            </w:r>
            <w:proofErr w:type="spellStart"/>
            <w:r w:rsidRPr="31CCCA51">
              <w:rPr>
                <w:rFonts w:ascii="Times New Roman" w:hAnsi="Times New Roman" w:eastAsia="Times New Roman" w:cs="Times New Roman"/>
                <w:lang w:val="en-US"/>
              </w:rPr>
              <w:t>self rated</w:t>
            </w:r>
            <w:proofErr w:type="spellEnd"/>
            <w:r w:rsidRPr="31CCCA51">
              <w:rPr>
                <w:rFonts w:ascii="Times New Roman" w:hAnsi="Times New Roman" w:eastAsia="Times New Roman" w:cs="Times New Roman"/>
                <w:lang w:val="en-US"/>
              </w:rPr>
              <w:t xml:space="preserve"> OR </w:t>
            </w:r>
            <w:proofErr w:type="spellStart"/>
            <w:r w:rsidRPr="31CCCA51">
              <w:rPr>
                <w:rFonts w:ascii="Times New Roman" w:hAnsi="Times New Roman" w:eastAsia="Times New Roman" w:cs="Times New Roman"/>
                <w:lang w:val="en-US"/>
              </w:rPr>
              <w:t>self rating</w:t>
            </w:r>
            <w:proofErr w:type="spellEnd"/>
            <w:r w:rsidRPr="31CCCA51">
              <w:rPr>
                <w:rFonts w:ascii="Times New Roman" w:hAnsi="Times New Roman" w:eastAsia="Times New Roman" w:cs="Times New Roman"/>
                <w:lang w:val="en-US"/>
              </w:rPr>
              <w:t xml:space="preserve"> OR self-rating OR clinician-rated OR clinician rated OR passive data OR health data OR </w:t>
            </w:r>
            <w:proofErr w:type="spellStart"/>
            <w:r w:rsidRPr="31CCCA51">
              <w:rPr>
                <w:rFonts w:ascii="Times New Roman" w:hAnsi="Times New Roman" w:eastAsia="Times New Roman" w:cs="Times New Roman"/>
                <w:lang w:val="en-US"/>
              </w:rPr>
              <w:t>psychometr</w:t>
            </w:r>
            <w:proofErr w:type="spellEnd"/>
            <w:r w:rsidRPr="31CCCA51">
              <w:rPr>
                <w:rFonts w:ascii="Times New Roman" w:hAnsi="Times New Roman" w:eastAsia="Times New Roman" w:cs="Times New Roman"/>
                <w:lang w:val="en-US"/>
              </w:rPr>
              <w:t>*) AND</w:t>
            </w:r>
          </w:p>
        </w:tc>
      </w:tr>
      <w:tr w:rsidRPr="0063352F" w:rsidR="31CCCA51" w:rsidTr="6A51125F" w14:paraId="37D0FE77" w14:textId="77777777">
        <w:trPr>
          <w:trHeight w:val="300"/>
        </w:trPr>
        <w:tc>
          <w:tcPr>
            <w:tcW w:w="1875" w:type="dxa"/>
            <w:tcMar/>
          </w:tcPr>
          <w:p w:rsidR="1B9B0C99" w:rsidP="31CCCA51" w:rsidRDefault="1B9B0C99" w14:paraId="3568868F" w14:textId="6235FEFD">
            <w:pPr>
              <w:spacing w:after="240" w:line="276" w:lineRule="auto"/>
              <w:rPr>
                <w:rFonts w:ascii="Times New Roman" w:hAnsi="Times New Roman" w:eastAsia="Times New Roman" w:cs="Times New Roman"/>
              </w:rPr>
            </w:pPr>
            <w:r w:rsidRPr="31CCCA51">
              <w:rPr>
                <w:rFonts w:ascii="Times New Roman" w:hAnsi="Times New Roman" w:eastAsia="Times New Roman" w:cs="Times New Roman"/>
              </w:rPr>
              <w:t>Digital</w:t>
            </w:r>
          </w:p>
        </w:tc>
        <w:tc>
          <w:tcPr>
            <w:tcW w:w="6965" w:type="dxa"/>
            <w:tcMar/>
          </w:tcPr>
          <w:p w:rsidR="483A8B81" w:rsidP="31CCCA51" w:rsidRDefault="483A8B81" w14:paraId="4E5556FE" w14:textId="706CD628">
            <w:pPr>
              <w:spacing w:after="240" w:line="276" w:lineRule="auto"/>
              <w:rPr>
                <w:rFonts w:ascii="Times New Roman" w:hAnsi="Times New Roman" w:eastAsia="Times New Roman" w:cs="Times New Roman"/>
                <w:lang w:val="en-US"/>
              </w:rPr>
            </w:pPr>
            <w:r w:rsidRPr="6A51125F" w:rsidR="7376568D">
              <w:rPr>
                <w:rFonts w:ascii="Times New Roman" w:hAnsi="Times New Roman" w:eastAsia="Times New Roman" w:cs="Times New Roman"/>
                <w:lang w:val="en-US"/>
              </w:rPr>
              <w:t xml:space="preserve">(remote* OR online* OR mobile* OR digital* </w:t>
            </w:r>
            <w:r w:rsidRPr="6A51125F" w:rsidR="7D60D336">
              <w:rPr>
                <w:rFonts w:ascii="Times New Roman" w:hAnsi="Times New Roman" w:eastAsia="Times New Roman" w:cs="Times New Roman"/>
                <w:lang w:val="en-US"/>
              </w:rPr>
              <w:t>OR</w:t>
            </w:r>
            <w:r w:rsidRPr="6A51125F" w:rsidR="7376568D">
              <w:rPr>
                <w:rFonts w:ascii="Times New Roman" w:hAnsi="Times New Roman" w:eastAsia="Times New Roman" w:cs="Times New Roman"/>
                <w:lang w:val="en-US"/>
              </w:rPr>
              <w:t xml:space="preserve"> computer*</w:t>
            </w:r>
            <w:r w:rsidRPr="6A51125F" w:rsidR="66BFAB04">
              <w:rPr>
                <w:rFonts w:ascii="Times New Roman" w:hAnsi="Times New Roman" w:eastAsia="Times New Roman" w:cs="Times New Roman"/>
                <w:lang w:val="en-US"/>
              </w:rPr>
              <w:t xml:space="preserve"> OR electronic health record</w:t>
            </w:r>
            <w:r w:rsidRPr="6A51125F" w:rsidR="5004E9BB">
              <w:rPr>
                <w:rFonts w:ascii="Times New Roman" w:hAnsi="Times New Roman" w:eastAsia="Times New Roman" w:cs="Times New Roman"/>
                <w:lang w:val="en-US"/>
              </w:rPr>
              <w:t xml:space="preserve"> </w:t>
            </w:r>
            <w:r w:rsidRPr="6A51125F" w:rsidR="5004E9BB">
              <w:rPr>
                <w:rFonts w:ascii="Times New Roman" w:hAnsi="Times New Roman" w:eastAsia="Times New Roman" w:cs="Times New Roman"/>
                <w:lang w:val="en-US"/>
              </w:rPr>
              <w:t>OR wearable OR sensor</w:t>
            </w:r>
            <w:r w:rsidRPr="6A51125F" w:rsidR="7376568D">
              <w:rPr>
                <w:rFonts w:ascii="Times New Roman" w:hAnsi="Times New Roman" w:eastAsia="Times New Roman" w:cs="Times New Roman"/>
                <w:lang w:val="en-US"/>
              </w:rPr>
              <w:t>)</w:t>
            </w:r>
            <w:r w:rsidRPr="6A51125F" w:rsidR="7376568D">
              <w:rPr>
                <w:rFonts w:ascii="Times New Roman" w:hAnsi="Times New Roman" w:eastAsia="Times New Roman" w:cs="Times New Roman"/>
                <w:lang w:val="en-US"/>
              </w:rPr>
              <w:t xml:space="preserve"> </w:t>
            </w:r>
            <w:r w:rsidRPr="6A51125F" w:rsidR="7376568D">
              <w:rPr>
                <w:rFonts w:ascii="Times New Roman" w:hAnsi="Times New Roman" w:eastAsia="Times New Roman" w:cs="Times New Roman"/>
                <w:lang w:val="en-US"/>
              </w:rPr>
              <w:t>AND</w:t>
            </w:r>
          </w:p>
        </w:tc>
      </w:tr>
      <w:tr w:rsidRPr="0063352F" w:rsidR="31CCCA51" w:rsidTr="6A51125F" w14:paraId="517F10D4" w14:textId="77777777">
        <w:trPr>
          <w:trHeight w:val="300"/>
        </w:trPr>
        <w:tc>
          <w:tcPr>
            <w:tcW w:w="1875" w:type="dxa"/>
            <w:tcMar/>
          </w:tcPr>
          <w:p w:rsidR="6B36A04F" w:rsidP="31CCCA51" w:rsidRDefault="6B36A04F" w14:paraId="14097E3E" w14:textId="6B77501B">
            <w:pPr>
              <w:spacing w:after="240" w:line="276" w:lineRule="auto"/>
              <w:rPr>
                <w:rFonts w:ascii="Times New Roman" w:hAnsi="Times New Roman" w:eastAsia="Times New Roman" w:cs="Times New Roman"/>
              </w:rPr>
            </w:pPr>
            <w:r w:rsidRPr="31CCCA51">
              <w:rPr>
                <w:rFonts w:ascii="Times New Roman" w:hAnsi="Times New Roman" w:eastAsia="Times New Roman" w:cs="Times New Roman"/>
              </w:rPr>
              <w:t>D</w:t>
            </w:r>
            <w:r w:rsidRPr="31CCCA51" w:rsidR="302EB48D">
              <w:rPr>
                <w:rFonts w:ascii="Times New Roman" w:hAnsi="Times New Roman" w:eastAsia="Times New Roman" w:cs="Times New Roman"/>
              </w:rPr>
              <w:t>imensions</w:t>
            </w:r>
            <w:r w:rsidRPr="31CCCA51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31CCCA51">
              <w:rPr>
                <w:rFonts w:ascii="Times New Roman" w:hAnsi="Times New Roman" w:eastAsia="Times New Roman" w:cs="Times New Roman"/>
              </w:rPr>
              <w:t>assessed</w:t>
            </w:r>
            <w:proofErr w:type="spellEnd"/>
          </w:p>
        </w:tc>
        <w:tc>
          <w:tcPr>
            <w:tcW w:w="6965" w:type="dxa"/>
            <w:tcMar/>
          </w:tcPr>
          <w:p w:rsidRPr="006054BB" w:rsidR="483A8B81" w:rsidP="31CCCA51" w:rsidRDefault="483A8B81" w14:paraId="123B27DF" w14:textId="359CC0E8">
            <w:pPr>
              <w:spacing w:after="240" w:line="276" w:lineRule="auto"/>
              <w:rPr>
                <w:lang w:val="en-US"/>
              </w:rPr>
            </w:pPr>
            <w:r w:rsidRPr="6A51125F" w:rsidR="7376568D">
              <w:rPr>
                <w:rFonts w:ascii="Times New Roman" w:hAnsi="Times New Roman" w:eastAsia="Times New Roman" w:cs="Times New Roman"/>
                <w:lang w:val="en-US"/>
              </w:rPr>
              <w:t xml:space="preserve">((severity </w:t>
            </w:r>
            <w:r w:rsidRPr="6A51125F" w:rsidR="7376568D">
              <w:rPr>
                <w:rFonts w:ascii="Times New Roman" w:hAnsi="Times New Roman" w:eastAsia="Times New Roman" w:cs="Times New Roman"/>
                <w:lang w:val="en-US"/>
              </w:rPr>
              <w:t xml:space="preserve">ADJ3 </w:t>
            </w:r>
            <w:r w:rsidRPr="6A51125F" w:rsidR="7376568D">
              <w:rPr>
                <w:rFonts w:ascii="Times New Roman" w:hAnsi="Times New Roman" w:eastAsia="Times New Roman" w:cs="Times New Roman"/>
                <w:lang w:val="en-US"/>
              </w:rPr>
              <w:t xml:space="preserve">illness) OR symptom* OR insight OR clinical OR functioning OR functional OR recovery OR daily living OR social OR psychosocial OR psychological OR occupation* OR job OR employ* OR </w:t>
            </w:r>
            <w:r w:rsidRPr="6A51125F" w:rsidR="7376568D">
              <w:rPr>
                <w:rFonts w:ascii="Times New Roman" w:hAnsi="Times New Roman" w:eastAsia="Times New Roman" w:cs="Times New Roman"/>
                <w:lang w:val="en-US"/>
              </w:rPr>
              <w:t>activit</w:t>
            </w:r>
            <w:r w:rsidRPr="6A51125F" w:rsidR="7376568D">
              <w:rPr>
                <w:rFonts w:ascii="Times New Roman" w:hAnsi="Times New Roman" w:eastAsia="Times New Roman" w:cs="Times New Roman"/>
                <w:lang w:val="en-US"/>
              </w:rPr>
              <w:t xml:space="preserve">* OR wellbeing OR well-being OR (quality ADJ3 life) OR QoL OR (life ADJ3 satisfaction) OR impairment OR disability OR </w:t>
            </w:r>
            <w:r w:rsidRPr="6A51125F" w:rsidR="7376568D">
              <w:rPr>
                <w:rFonts w:ascii="Times New Roman" w:hAnsi="Times New Roman" w:eastAsia="Times New Roman" w:cs="Times New Roman"/>
                <w:lang w:val="en-US"/>
              </w:rPr>
              <w:t>cogniti</w:t>
            </w:r>
            <w:r w:rsidRPr="6A51125F" w:rsidR="7376568D">
              <w:rPr>
                <w:rFonts w:ascii="Times New Roman" w:hAnsi="Times New Roman" w:eastAsia="Times New Roman" w:cs="Times New Roman"/>
                <w:lang w:val="en-US"/>
              </w:rPr>
              <w:t xml:space="preserve">* OR </w:t>
            </w:r>
            <w:r w:rsidRPr="6A51125F" w:rsidR="7376568D">
              <w:rPr>
                <w:rFonts w:ascii="Times New Roman" w:hAnsi="Times New Roman" w:eastAsia="Times New Roman" w:cs="Times New Roman"/>
                <w:lang w:val="en-US"/>
              </w:rPr>
              <w:t>neuropsych</w:t>
            </w:r>
            <w:r w:rsidRPr="6A51125F" w:rsidR="7376568D">
              <w:rPr>
                <w:rFonts w:ascii="Times New Roman" w:hAnsi="Times New Roman" w:eastAsia="Times New Roman" w:cs="Times New Roman"/>
                <w:lang w:val="en-US"/>
              </w:rPr>
              <w:t xml:space="preserve">* OR </w:t>
            </w:r>
            <w:r w:rsidRPr="6A51125F" w:rsidR="7376568D">
              <w:rPr>
                <w:rFonts w:ascii="Times New Roman" w:hAnsi="Times New Roman" w:eastAsia="Times New Roman" w:cs="Times New Roman"/>
                <w:lang w:val="en-US"/>
              </w:rPr>
              <w:t>neurocogniti</w:t>
            </w:r>
            <w:r w:rsidRPr="6A51125F" w:rsidR="7376568D">
              <w:rPr>
                <w:rFonts w:ascii="Times New Roman" w:hAnsi="Times New Roman" w:eastAsia="Times New Roman" w:cs="Times New Roman"/>
                <w:lang w:val="en-US"/>
              </w:rPr>
              <w:t xml:space="preserve">* OR </w:t>
            </w:r>
            <w:r w:rsidRPr="6A51125F" w:rsidR="7376568D">
              <w:rPr>
                <w:rFonts w:ascii="Times New Roman" w:hAnsi="Times New Roman" w:eastAsia="Times New Roman" w:cs="Times New Roman"/>
                <w:lang w:val="en-US"/>
              </w:rPr>
              <w:t>percepti</w:t>
            </w:r>
            <w:r w:rsidRPr="6A51125F" w:rsidR="7376568D">
              <w:rPr>
                <w:rFonts w:ascii="Times New Roman" w:hAnsi="Times New Roman" w:eastAsia="Times New Roman" w:cs="Times New Roman"/>
                <w:lang w:val="en-US"/>
              </w:rPr>
              <w:t>* OR executive function* OR learning OR memory OR mental process* OR mental status OR (processing ADJ3 speed) OR reasoning OR verbal fluency OR attention OR (theory ADJ3 mind) OR emotion*)</w:t>
            </w:r>
          </w:p>
        </w:tc>
      </w:tr>
    </w:tbl>
    <w:p w:rsidRPr="006054BB" w:rsidR="31CCCA51" w:rsidP="31CCCA51" w:rsidRDefault="31CCCA51" w14:paraId="64403083" w14:textId="65097A98">
      <w:pPr>
        <w:rPr>
          <w:rFonts w:ascii="Times New Roman" w:hAnsi="Times New Roman" w:eastAsia="Times New Roman" w:cs="Times New Roman"/>
          <w:lang w:val="en-US"/>
        </w:rPr>
      </w:pPr>
      <w:r w:rsidRPr="6A51125F" w:rsidR="623323A4">
        <w:rPr>
          <w:rFonts w:ascii="Times New Roman" w:hAnsi="Times New Roman" w:eastAsia="Times New Roman" w:cs="Times New Roman"/>
          <w:i w:val="1"/>
          <w:iCs w:val="1"/>
          <w:lang w:val="en-US"/>
        </w:rPr>
        <w:t xml:space="preserve">Notes. </w:t>
      </w:r>
      <w:r w:rsidRPr="6A51125F" w:rsidR="623323A4">
        <w:rPr>
          <w:rFonts w:ascii="Times New Roman" w:hAnsi="Times New Roman" w:eastAsia="Times New Roman" w:cs="Times New Roman"/>
          <w:lang w:val="en-US"/>
        </w:rPr>
        <w:t xml:space="preserve">ADJ3: words are </w:t>
      </w:r>
      <w:r w:rsidRPr="6A51125F" w:rsidR="623323A4">
        <w:rPr>
          <w:rFonts w:ascii="Times New Roman" w:hAnsi="Times New Roman" w:eastAsia="Times New Roman" w:cs="Times New Roman"/>
          <w:lang w:val="en-US"/>
        </w:rPr>
        <w:t>adjacent</w:t>
      </w:r>
      <w:r w:rsidRPr="6A51125F" w:rsidR="36290D00">
        <w:rPr>
          <w:rFonts w:ascii="Times New Roman" w:hAnsi="Times New Roman" w:eastAsia="Times New Roman" w:cs="Times New Roman"/>
          <w:lang w:val="en-US"/>
        </w:rPr>
        <w:t xml:space="preserve"> within 3 words</w:t>
      </w:r>
    </w:p>
    <w:p w:rsidRPr="006054BB" w:rsidR="31CCCA51" w:rsidP="31CCCA51" w:rsidRDefault="31CCCA51" w14:paraId="43648043" w14:textId="72FDAD2C">
      <w:pPr>
        <w:rPr>
          <w:rFonts w:ascii="Times New Roman" w:hAnsi="Times New Roman" w:eastAsia="Times New Roman" w:cs="Times New Roman"/>
          <w:lang w:val="en-US"/>
        </w:rPr>
      </w:pPr>
    </w:p>
    <w:p w:rsidRPr="006054BB" w:rsidR="31CCCA51" w:rsidRDefault="31CCCA51" w14:paraId="2D551125" w14:textId="771D4E25">
      <w:pPr>
        <w:rPr>
          <w:lang w:val="en-US"/>
        </w:rPr>
      </w:pPr>
      <w:r w:rsidRPr="006054BB">
        <w:rPr>
          <w:lang w:val="en-US"/>
        </w:rPr>
        <w:br w:type="page"/>
      </w:r>
    </w:p>
    <w:p w:rsidR="5BCA5CE9" w:rsidP="31CCCA51" w:rsidRDefault="5BCA5CE9" w14:paraId="54B3973C" w14:textId="197D58AD">
      <w:pPr>
        <w:rPr>
          <w:rFonts w:ascii="Times New Roman" w:hAnsi="Times New Roman" w:eastAsia="Times New Roman" w:cs="Times New Roman"/>
          <w:lang w:val="en-US"/>
        </w:rPr>
      </w:pPr>
      <w:r w:rsidRPr="31CCCA51">
        <w:rPr>
          <w:rFonts w:ascii="Times New Roman" w:hAnsi="Times New Roman" w:eastAsia="Times New Roman" w:cs="Times New Roman"/>
          <w:b/>
          <w:bCs/>
          <w:lang w:val="en-US"/>
        </w:rPr>
        <w:lastRenderedPageBreak/>
        <w:t xml:space="preserve">Supplementary Table 2. </w:t>
      </w:r>
      <w:r w:rsidRPr="31CCCA51">
        <w:rPr>
          <w:rFonts w:ascii="Times New Roman" w:hAnsi="Times New Roman" w:eastAsia="Times New Roman" w:cs="Times New Roman"/>
          <w:lang w:val="en-US"/>
        </w:rPr>
        <w:t>Additional information extracted from included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8"/>
        <w:gridCol w:w="2936"/>
        <w:gridCol w:w="1394"/>
        <w:gridCol w:w="1685"/>
        <w:gridCol w:w="1073"/>
      </w:tblGrid>
      <w:tr w:rsidRPr="007368F5" w:rsidR="007368F5" w:rsidTr="6A51125F" w14:paraId="30F3618F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7368F5" w:rsidR="006054BB" w:rsidRDefault="006054BB" w14:paraId="21F34A79" w14:textId="77777777">
            <w:pPr>
              <w:rPr>
                <w:rFonts w:ascii="Times New Roman" w:hAnsi="Times New Roman" w:eastAsia="Times New Roman" w:cs="Times New Roman"/>
                <w:b/>
                <w:bCs/>
              </w:rPr>
            </w:pPr>
            <w:proofErr w:type="spellStart"/>
            <w:r w:rsidRPr="007368F5">
              <w:rPr>
                <w:rFonts w:ascii="Times New Roman" w:hAnsi="Times New Roman" w:eastAsia="Times New Roman" w:cs="Times New Roman"/>
                <w:b/>
                <w:bCs/>
              </w:rPr>
              <w:t>Study</w:t>
            </w:r>
            <w:proofErr w:type="spellEnd"/>
            <w:r w:rsidRPr="007368F5">
              <w:rPr>
                <w:rFonts w:ascii="Times New Roman" w:hAnsi="Times New Roman" w:eastAsia="Times New Roman" w:cs="Times New Roman"/>
                <w:b/>
                <w:bCs/>
              </w:rPr>
              <w:t xml:space="preserve"> ID</w:t>
            </w:r>
          </w:p>
        </w:tc>
        <w:tc>
          <w:tcPr>
            <w:tcW w:w="2969" w:type="dxa"/>
            <w:noWrap/>
            <w:tcMar/>
            <w:hideMark/>
          </w:tcPr>
          <w:p w:rsidRPr="007368F5" w:rsidR="006054BB" w:rsidRDefault="006054BB" w14:paraId="0D7CD6C2" w14:textId="77777777" w14:noSpellErr="1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A51125F" w:rsidR="75F70706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 xml:space="preserve">Platform and/or sensor </w:t>
            </w:r>
            <w:r w:rsidRPr="6A51125F" w:rsidR="75F70706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used</w:t>
            </w:r>
          </w:p>
        </w:tc>
        <w:tc>
          <w:tcPr>
            <w:tcW w:w="1408" w:type="dxa"/>
            <w:noWrap/>
            <w:tcMar/>
            <w:hideMark/>
          </w:tcPr>
          <w:p w:rsidRPr="007368F5" w:rsidR="006054BB" w:rsidRDefault="006054BB" w14:paraId="094778F1" w14:textId="77777777">
            <w:pPr>
              <w:rPr>
                <w:rFonts w:ascii="Times New Roman" w:hAnsi="Times New Roman" w:eastAsia="Times New Roman" w:cs="Times New Roman"/>
                <w:b/>
                <w:bCs/>
              </w:rPr>
            </w:pPr>
            <w:proofErr w:type="spellStart"/>
            <w:r w:rsidRPr="007368F5">
              <w:rPr>
                <w:rFonts w:ascii="Times New Roman" w:hAnsi="Times New Roman" w:eastAsia="Times New Roman" w:cs="Times New Roman"/>
                <w:b/>
                <w:bCs/>
              </w:rPr>
              <w:t>Language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7368F5" w:rsidR="006054BB" w:rsidRDefault="006054BB" w14:paraId="15F76C54" w14:textId="77777777">
            <w:pPr>
              <w:rPr>
                <w:rFonts w:ascii="Times New Roman" w:hAnsi="Times New Roman" w:eastAsia="Times New Roman" w:cs="Times New Roman"/>
                <w:b/>
                <w:bCs/>
              </w:rPr>
            </w:pPr>
            <w:r w:rsidRPr="007368F5">
              <w:rPr>
                <w:rFonts w:ascii="Times New Roman" w:hAnsi="Times New Roman" w:eastAsia="Times New Roman" w:cs="Times New Roman"/>
                <w:b/>
                <w:bCs/>
              </w:rPr>
              <w:t xml:space="preserve">Digital </w:t>
            </w:r>
            <w:proofErr w:type="spellStart"/>
            <w:r w:rsidRPr="007368F5">
              <w:rPr>
                <w:rFonts w:ascii="Times New Roman" w:hAnsi="Times New Roman" w:eastAsia="Times New Roman" w:cs="Times New Roman"/>
                <w:b/>
                <w:bCs/>
              </w:rPr>
              <w:t>technolog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7368F5" w:rsidR="006054BB" w:rsidRDefault="006054BB" w14:paraId="50037D86" w14:textId="0E2CE0F4">
            <w:pPr>
              <w:rPr>
                <w:rFonts w:ascii="Times New Roman" w:hAnsi="Times New Roman" w:eastAsia="Times New Roman" w:cs="Times New Roman"/>
                <w:b/>
                <w:bCs/>
              </w:rPr>
            </w:pPr>
            <w:r w:rsidRPr="007368F5">
              <w:rPr>
                <w:rFonts w:ascii="Times New Roman" w:hAnsi="Times New Roman" w:eastAsia="Times New Roman" w:cs="Times New Roman"/>
                <w:b/>
                <w:bCs/>
              </w:rPr>
              <w:t>Active vs Passive</w:t>
            </w:r>
          </w:p>
        </w:tc>
      </w:tr>
      <w:tr w:rsidRPr="006054BB" w:rsidR="007368F5" w:rsidTr="6A51125F" w14:paraId="0BAB18CE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03F289AA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Chinman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0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0A97E2A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Patient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Assessment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System (PAS)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7FDED45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228600BA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website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9D6ACA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18DBF518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DE353E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Bauer 2005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5516A02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ChronoRecord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600BE7B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43C4491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the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C35D93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159C2987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9565DD4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Reilly-Harrington 2010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115A6C2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Interactive Computer Interview for Mania (ICI-M)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54F2E6DC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58F5A98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793366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3CC39603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22F1D46C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Lieberman 2010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326EE57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6364C7FC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2C5907A2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nline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E8699B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4BD8B415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65EC23D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Minassian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10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6C4E6D22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LifeShirt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System (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VivoMetrics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>)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7BD9C6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6026CACD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B3F061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6901FEBE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38177C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Bauer 201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8DCC13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ChronoRecord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7ED567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271AD3E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the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B3FC8A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5D5570AC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0C96A8D3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roudfoot 201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0AD76C6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0566D61C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55309B1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website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online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4BB37B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310D6ADF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1D066BA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Miklowitz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1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301CB2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True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Colours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system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6DB925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08A51DA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nline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572D2C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4B241EE5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6AC9C9F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epp 201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5A57256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5C43FF7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NR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7AB9660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CB4B22C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27E6F630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3C21A0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13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086D221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ARCA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5DC0770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BA36917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703628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20267F95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627F448F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1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77619D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ARCA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8C9F233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Danish 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65D3EA2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123897D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7E051A4B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FF9347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Valenza 201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165FBCE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PSYCHE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71DF094A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Italian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474432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B4054E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127A84F4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24CEB84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15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980D144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ARCA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DE8E423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A84E2A9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6F86654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60F1A5FF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014B2F5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15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3C6457B4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Actigraph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70855D3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475627ED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F468F3B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2825F661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17A0021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15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3063B95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ARCA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7CC955A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52E6EF55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07874D0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7D4B9528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3699E29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15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15E575B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ARCA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EE164A4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Danish 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47DEB0C8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530D441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343A1857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7A60DAD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Grunerbl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15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1867804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ARCA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55B15393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German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EE00D31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466BBA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77658212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3C48232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Lanata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15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14C381AC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PSYCHE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B525E3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Italian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1F5C07F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1BE6916B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66DC28B0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0C3BE254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Valenza 2015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06678AB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PSYCHE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6303541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Italian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2277BF47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6F1D744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68FEFD16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2711D1B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Hidalgo-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Mazzei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15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1A8056A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SIMPLe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55E4B7D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panish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426D37D3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7303847F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1E292132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19402610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16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D00EAF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Actiheart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742AD3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None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3FC0C9F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77CE9FB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08516F7E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2AEB3AE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16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1D40860B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ARCA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F6315B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2744A60F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FA3571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38FD9516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72EEF9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16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1EAA644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MONARCA and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openSMILE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09D4B06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F8078B9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3EA41D1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042BCFFE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34D45A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Valenza 2016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6752D1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PSYCHE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0850CD04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Italian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ED5C25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98D135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41CFF8CF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1FD6FF8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Hidalgo-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Mazzei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16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1615464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SIMPLe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9366ED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panish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4846B513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B9D6F9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Active</w:t>
            </w:r>
          </w:p>
        </w:tc>
      </w:tr>
      <w:tr w:rsidRPr="006054BB" w:rsidR="007368F5" w:rsidTr="6A51125F" w14:paraId="21370718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6288F31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Holmes 2016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3AE1B329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od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Action Psychology Programme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7FA2F984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2A4B440D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website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247E6D6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2A503CE8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717E9ED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Tsanas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16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B760A81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od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Zoom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0A7DD5C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87FD245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7AB26EC4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Active</w:t>
            </w:r>
          </w:p>
        </w:tc>
      </w:tr>
      <w:tr w:rsidRPr="006054BB" w:rsidR="007368F5" w:rsidTr="6A51125F" w14:paraId="1A966CE6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633D52B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lastRenderedPageBreak/>
              <w:t>Abdullah 2016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29C2149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odRhythm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7AB5B453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27D3C6F2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283EFE2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548D85E8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17DC651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Schwartz 2016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D1EC9F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136114C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2425612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35ECB2A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Active</w:t>
            </w:r>
          </w:p>
        </w:tc>
      </w:tr>
      <w:tr w:rsidRPr="006054BB" w:rsidR="007368F5" w:rsidTr="6A51125F" w14:paraId="1FE795BE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456F0B1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Naslund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16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65CA73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Fitbit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Zip 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B87DEEB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67FB377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C14AAC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7093ABA4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1268558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Kaufmann 2016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7A58B5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4DF28A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02844CB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nline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3E418A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Active</w:t>
            </w:r>
          </w:p>
        </w:tc>
      </w:tr>
      <w:tr w:rsidRPr="006054BB" w:rsidR="007368F5" w:rsidTr="6A51125F" w14:paraId="1BC9C320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6C2CAA03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epp 2016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0883239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9F9EE84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440056F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nline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71D581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232FB6BA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264F68C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edda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16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F72B4E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7E93580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5A63C9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56F8AE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4DFBA863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881C101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O'Rourke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16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4D62F7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BD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Sx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7E8861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English 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E6CABE5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A0B48FB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2820AD08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A77CAAF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Kessing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17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0A78AEA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and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Actiheart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6689301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805B5CC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E1C20B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0DA3BFE1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089AD27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1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3689E34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62E1A4F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Danish 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5816C39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12182C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097B3634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E04C03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17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74E5DD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Actiheart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472B78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NA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FF6A4E9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421385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4BB5EB91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6DB1F2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17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F466F09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C1E86A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A1FD0EF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319F6A1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37DD07AD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1D1AF32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Gentili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17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DEE814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PSYCHE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1E22210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Italian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4B418C2A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2CAB049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Active</w:t>
            </w:r>
          </w:p>
        </w:tc>
      </w:tr>
      <w:tr w:rsidRPr="006054BB" w:rsidR="007368F5" w:rsidTr="6A51125F" w14:paraId="7B3B8E9F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57C4F5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Hidalgo-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Mazzei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17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CFD829D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SIMPLe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488CD74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panish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2F3E9DE7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103C7AB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Active</w:t>
            </w:r>
          </w:p>
        </w:tc>
      </w:tr>
      <w:tr w:rsidRPr="006054BB" w:rsidR="007368F5" w:rsidTr="6A51125F" w14:paraId="0DACE48D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6DB5E0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Saunders 2017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18B3EEF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True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Colours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9E3563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16E7530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75926EA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Active</w:t>
            </w:r>
          </w:p>
        </w:tc>
      </w:tr>
      <w:tr w:rsidRPr="006054BB" w:rsidR="007368F5" w:rsidTr="6A51125F" w14:paraId="203C7468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CC8B8E2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Lobban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17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B6990C3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BE380C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1D10AF9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website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B9EA56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06DD0CD5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A4A7A4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McKnigh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17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642782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True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Colours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5F0808AB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5241712B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nline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339F71C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7E012917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6941EE9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Ben-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Zeev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17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16A0A7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7C1F5BC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5A0FD89F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othe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2CF63FFA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32ED4536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0D925E4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Fletcher 2018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3388F0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6BD4F92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64684588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nline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F405AE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203E4494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384FFE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Muhlbauer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18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305A589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visensXS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504CB7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German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3FE08FD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73ABC8AB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62234388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0FD9B05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vandenHeuvel</w:t>
            </w:r>
            <w:proofErr w:type="spellEnd"/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2018</w:t>
            </w:r>
          </w:p>
        </w:tc>
        <w:tc>
          <w:tcPr>
            <w:tcW w:w="2969" w:type="dxa"/>
            <w:noWrap/>
            <w:tcMar/>
            <w:hideMark/>
          </w:tcPr>
          <w:p w:rsidRPr="009B7886" w:rsidR="006054BB" w:rsidRDefault="006054BB" w14:paraId="2D4FCE61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006054BB">
              <w:rPr>
                <w:rFonts w:ascii="Times New Roman" w:hAnsi="Times New Roman" w:eastAsia="Times New Roman" w:cs="Times New Roman"/>
                <w:lang w:val="en-US"/>
              </w:rPr>
              <w:t>Personal Health Record for Bipolar Disorder (PHR-BD)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69AD3CF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Dutch 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608FF37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website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online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1233A3E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15F7A69D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DE2B33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Hidalgo-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Mazzei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18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D0213A7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SIMPLe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53B8E361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panish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6F7E7DC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1F86EB2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15CE7644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8BF830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n 2018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61304B4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D94F65" w14:paraId="62A840B6" w14:textId="6FA6B503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>
              <w:rPr>
                <w:rFonts w:ascii="Times New Roman" w:hAnsi="Times New Roman" w:eastAsia="Times New Roman" w:cs="Times New Roman"/>
              </w:rPr>
              <w:t>Cantonese</w:t>
            </w:r>
            <w:proofErr w:type="spellEnd"/>
            <w:r w:rsidRPr="006054BB" w:rsidR="006054BB">
              <w:rPr>
                <w:rFonts w:ascii="Times New Roman" w:hAnsi="Times New Roman" w:eastAsia="Times New Roman" w:cs="Times New Roman"/>
              </w:rPr>
              <w:t xml:space="preserve"> 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6BC75F5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the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AA20CB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29D42796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2C9BC18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Tanaka 2018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6E5B518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Actiwatch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0543FF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NA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B2724A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27B6C5E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4F9FD29A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AFF5D17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Palmius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18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1A30CA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7293F9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478F398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F25FE7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6AA1501A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15F40B3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Carr 2018</w:t>
            </w:r>
          </w:p>
        </w:tc>
        <w:tc>
          <w:tcPr>
            <w:tcW w:w="2969" w:type="dxa"/>
            <w:noWrap/>
            <w:tcMar/>
            <w:hideMark/>
          </w:tcPr>
          <w:p w:rsidRPr="009B7886" w:rsidR="006054BB" w:rsidRDefault="006054BB" w14:paraId="7E41FC4C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006054BB">
              <w:rPr>
                <w:rFonts w:ascii="Times New Roman" w:hAnsi="Times New Roman" w:eastAsia="Times New Roman" w:cs="Times New Roman"/>
                <w:lang w:val="en-US"/>
              </w:rPr>
              <w:t>Automated Monitoring of Symptom Severity (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en-US"/>
              </w:rPr>
              <w:t>AMoSS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en-US"/>
              </w:rPr>
              <w:t>), Proteus patch and Mood Zoom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478F7A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6FC2A2A7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18E6D5B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10D22B57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98ADCFF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PerezArribas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18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6F4CFD8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77A6E42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588CA522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26A7DCE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Active</w:t>
            </w:r>
          </w:p>
        </w:tc>
      </w:tr>
      <w:tr w:rsidRPr="006054BB" w:rsidR="007368F5" w:rsidTr="6A51125F" w14:paraId="252D31E3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69D55C8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Carr 2018</w:t>
            </w:r>
          </w:p>
        </w:tc>
        <w:tc>
          <w:tcPr>
            <w:tcW w:w="2969" w:type="dxa"/>
            <w:noWrap/>
            <w:tcMar/>
            <w:hideMark/>
          </w:tcPr>
          <w:p w:rsidRPr="009B7886" w:rsidR="006054BB" w:rsidRDefault="006054BB" w14:paraId="394BA287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006054BB">
              <w:rPr>
                <w:rFonts w:ascii="Times New Roman" w:hAnsi="Times New Roman" w:eastAsia="Times New Roman" w:cs="Times New Roman"/>
                <w:lang w:val="en-US"/>
              </w:rPr>
              <w:t>Mood Zoom and Proteus Patch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5A6D5B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C61513B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C75FB0F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5D30C94A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1DF973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Gordon-Smith 2019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09B943A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True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Colours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365C86C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2C68DC9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website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online </w:t>
            </w: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othe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63A147C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6C185E98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3A6F97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Nicholson 2018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7BD456A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WorkingWell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mobile support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tool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31CBEA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20CB3A5B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2F8A6A2F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29530B87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DF1DF0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Cochran 2018</w:t>
            </w:r>
          </w:p>
        </w:tc>
        <w:tc>
          <w:tcPr>
            <w:tcW w:w="2969" w:type="dxa"/>
            <w:noWrap/>
            <w:tcMar/>
            <w:hideMark/>
          </w:tcPr>
          <w:p w:rsidRPr="009B7886" w:rsidR="006054BB" w:rsidRDefault="006054BB" w14:paraId="430632D0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en-US"/>
              </w:rPr>
              <w:t>Lorevimo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en-US"/>
              </w:rPr>
              <w:t xml:space="preserve"> and Fitbit Alta H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5FD8279B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274618B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5CECB1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21231D02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1EE0B6A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19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5438C563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ARCA II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0F945C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5F5A7FA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C39D167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349B4A67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B1C9F3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19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4157B8A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7731468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86CA54E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3B0E749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283FB9F1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48215D4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lastRenderedPageBreak/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19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D8C39A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78BF0F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6EA809E5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3F90920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083D414F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2FCD156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19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69BA51B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BDD3EF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61C50B4D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F4F820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277D0546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0FF2E9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19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8AB4E37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Pulso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&amp;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Trilogis-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6EE47B6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 Danish,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Italian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,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panish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4E5E2B8D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DB9AF0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304ADF9F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024024D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Esaki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19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1D176AF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Actiwatch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Spectrum Plus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0BC3151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Japanese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560C9A9F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3C94B75B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18CAEBAA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371AE2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Cho 2019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B31F9E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74C416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NA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5375A7EA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3B7AF3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427F6C24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BBFA230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Zanella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Calzada 2019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1BDE594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Actiwatch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D1D25F3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NA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5245A42F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4B86ECC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141E1DFC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2D64675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Anand 2019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FDE1CCB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Ginger.io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Behavior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Platform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070398E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00E7545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35B5A23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27F23083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627110E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Li 2019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6A17AC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BEF10F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English 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D6B6957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CB5079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13B89E9B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113BCB9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Merikangas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19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3DFE039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54DCD0B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63F9E9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1B339A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6818B830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2CA9645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20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97B5B1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0C63248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527D237D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25C7411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23B468FC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175F096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tanislaus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0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33F90AA4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7419F4F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22D79B32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469A38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3DD31D07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B2C62B0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20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50D2DD4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4805A8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B1E473D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239FA03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13C33451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670D595A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usk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0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0629BA4D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09DCBEF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496DCE6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AA5553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5F7DEF64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2BABB47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tanislaus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0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10AF60F2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326E8B3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6B9EB1F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57E0B22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26E6B29A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D55B99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usk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0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5CBD2BF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604CB4C4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9BF9DB7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website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app</w:t>
            </w:r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7125F81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61CC5EC5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B5E9682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20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6C0EDE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6273169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437C706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1ADB1549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247E7A7C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85C8FD1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tanislaus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0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1206467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5CA926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75F82B0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6256AC9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3CE406F5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232DBC3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Ebner-Priemer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0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C9B5E2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BipoSense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5F77F0E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German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760EB77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7C35F424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1ECD9562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12EBC4D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Richter 2020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9EB2BCB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DFBF3B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German 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55C1C61D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nline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5DA327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5E943FC0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FE887E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Esaki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0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6B25E5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Actiwatch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Spectrum Plus &amp; portable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photometer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(LX-28SD)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3DA1D0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NA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1976A5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28D716D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00476C49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85E8193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Cho 2020</w:t>
            </w:r>
          </w:p>
        </w:tc>
        <w:tc>
          <w:tcPr>
            <w:tcW w:w="2969" w:type="dxa"/>
            <w:noWrap/>
            <w:tcMar/>
            <w:hideMark/>
          </w:tcPr>
          <w:p w:rsidRPr="009B7886" w:rsidR="006054BB" w:rsidRDefault="006054BB" w14:paraId="5C9DDE3C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006054BB">
              <w:rPr>
                <w:rFonts w:ascii="Times New Roman" w:hAnsi="Times New Roman" w:eastAsia="Times New Roman" w:cs="Times New Roman"/>
                <w:lang w:val="en-US"/>
              </w:rPr>
              <w:t>Circadian rhythm of mood (CRM)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F638B20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Korean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8DD109C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73D2FD2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6D9ACBA9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F11E431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McGowan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0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C6C041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56E4E75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268C462F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E6D2E6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7540291B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6683F7E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Zulueta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18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6FCAF75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BiAffect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5880BACC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5D8B0271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38E99D3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518731E6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975D58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Choksi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0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88CE139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DB</w:t>
            </w:r>
            <w:proofErr w:type="spellEnd"/>
            <w:proofErr w:type="gram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FA9315B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28D74E65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6E7467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048629F2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A922942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Raugh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0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6445A79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Ilumivu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5F3BF55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A3F28FA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413BEAA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76ADB5F3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2A03E68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Ryan 2020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2AEC88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65042A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4018F4ED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18790B2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1413C4FC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012A22D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VanTil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0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8884E3A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Fitbit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Alta HR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wearable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02DEE0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6D113125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79757E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39AD5CDD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578B463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Ortiz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12AD26B0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BioModule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7B1F6EC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215A6C11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24F081B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6A4891E0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AD06F2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ellendorf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39447E4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UP!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3AD97E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German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5AA3E09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F1A9810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3AA66085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D11262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Anyz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15F16F9A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indpax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6A531AB8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English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German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Czech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134F264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3743AF3C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7F758D4F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1BD1B259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tanislaus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56B3C69D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9D75D6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66275FF5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F99198A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31E6A3CD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BBB092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Melbye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315B2E4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20C39F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A183AC0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E92D449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07CDB3EB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826BA8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Melbye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00CF8D37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569304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F6ED218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797E92A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03CA1170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97BF35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lastRenderedPageBreak/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33360E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&amp;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openSMILE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0519EB3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4E6180A2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D90B70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30BBE66B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A0BA84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C43037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1E96A5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2A056BB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2C2C0B57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0EAE8D91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3835A3C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mden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51296E9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ReMAP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D845293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German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860A254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E402A9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0AB1F47A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979BBA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rrus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E21F16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odRecord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9B7886" w:rsidR="006054BB" w:rsidRDefault="006054BB" w14:paraId="6736EB8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009B7886">
              <w:rPr>
                <w:rFonts w:ascii="Times New Roman" w:hAnsi="Times New Roman" w:eastAsia="Times New Roman" w:cs="Times New Roman"/>
                <w:lang w:val="en-US"/>
              </w:rPr>
              <w:t>Not language-dependent (acoustic features only)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40F6CEEC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76CF9A4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0348F9EC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67FCB560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64C70189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192C08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5F1F4FB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1E50228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4E7CF975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21A88FA7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Miskowiak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5A9BC6F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52E008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0D5FC7F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nline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C4497B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61989715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2B7ADD44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So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387326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4A6465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Cantonese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49E4F056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nline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EE4FBB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74B8160A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5E8DC1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Gillet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1513C6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AMoSS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6487C6A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47DE2468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302774C9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3DCD230B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532615D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Rohrich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08CDFDA3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Florence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Telehealth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System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6188095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ADA3D9F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the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17AC464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36CD2629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01C63A5C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Harvey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CB99B5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678909C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F484E51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website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app</w:t>
            </w:r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3F1300C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9B7886" w:rsidTr="6A51125F" w14:paraId="58D37512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73DB8A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Ben-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Zeev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15E1BCA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CORE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00E3DF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2786" w:type="dxa"/>
            <w:gridSpan w:val="2"/>
            <w:noWrap/>
            <w:tcMar/>
            <w:hideMark/>
          </w:tcPr>
          <w:p w:rsidRPr="006054BB" w:rsidR="006054BB" w:rsidRDefault="006054BB" w14:paraId="0D6AE4AD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nline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</w:tr>
      <w:tr w:rsidRPr="006054BB" w:rsidR="007368F5" w:rsidTr="6A51125F" w14:paraId="08EB55E6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33F248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agoracGruichich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68694BF2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Lorevim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A937B4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6EC1525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9F436E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7FA24C8D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74B1672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wden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6A8EE9B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KIOS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9D665F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11243F0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4C54984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2BC39E87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105FCA3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Anderson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5DE5A4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7E3B3B7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41667D2F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nline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13DD4C4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41C9EB5E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0AA5620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Ross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05ADACB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72C78E9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6CB72EB1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A8740B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0602D70B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A5754E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Jonathan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0361275F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LiveWell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13007F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6AAE0E6E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326C764B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3A2BD975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600728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rrish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A365AF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24D93B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528E4B2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othe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CDA34E3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128A51AB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F42340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myea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69D38254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en-US"/>
              </w:rPr>
              <w:t xml:space="preserve"> Ecological momentary cognitive testing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723BC5C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A1F4765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1D02E14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7AE2A143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F6BC8E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rrish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50790E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(EMCT) platform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E4EA3D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9F14D19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79277C9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00CA90F6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6351786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Jones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7850B5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5611E9F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8499A40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the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AAF43D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3D59B3AE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627D88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urand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1AA7E7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4C3B03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524C2557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nline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othe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E41620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7B736BB5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54EE29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Savage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E57A68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PROMIS &amp;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Actigraphy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739C638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51A4289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21B6C36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4BD18199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15F7F36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O'Rourke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1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644222A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BADAS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5838C8F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581C90E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2F0AC91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429659C7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F65A94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raund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3A1C6C8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Socialise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6F7B449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67022EE3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9CDADE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02C8D766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1CFF0AB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Ortiz 202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F4B367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Oura Ring +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eVAS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03757C94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4D38EB4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1BA7788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6CED89CF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6DFC288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Michalak 202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DAC10B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PolarUs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D0A6AD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23B187A9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CAE11CB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297F3341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6FCCCE2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tanislaus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1F0D5CB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5EAA113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D639B83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3151C85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4266D095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0FDE1E4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2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573D5A12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&amp;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OpenSmile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67B5462B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051D376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E2A28AA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167613E4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D5CC14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Zlatintsi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2</w:t>
            </w:r>
          </w:p>
        </w:tc>
        <w:tc>
          <w:tcPr>
            <w:tcW w:w="2969" w:type="dxa"/>
            <w:noWrap/>
            <w:tcMar/>
            <w:hideMark/>
          </w:tcPr>
          <w:p w:rsidRPr="009B7886" w:rsidR="006054BB" w:rsidRDefault="006054BB" w14:paraId="6A6F1F13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006054BB">
              <w:rPr>
                <w:rFonts w:ascii="Times New Roman" w:hAnsi="Times New Roman" w:eastAsia="Times New Roman" w:cs="Times New Roman"/>
                <w:lang w:val="en-US"/>
              </w:rPr>
              <w:t>E-Prevention System &amp; S3 Frontier Smartwatch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407FFE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Greek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1F23A1C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4AC062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2AFDDF41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AE5E200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igurdardottir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01C0179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DataWell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digital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health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platform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7D71793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NR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54503C9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3AEFBC7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02C85724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686A91E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Bos 202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5B6C748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RoQua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6AC04E6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utc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6E8D28BF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nline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38612B5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0848BA5B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AC3ABD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US 202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1FA40D9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73A9D9A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German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560EE0C9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13D25D0F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790B2F25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6921E77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Dominiak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54BA6340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BDmon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0D7E7AF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NR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48406B70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A667E61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4EDFEF14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D1C8B7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lastRenderedPageBreak/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2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0B1F12CD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220E94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3A272CF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A1B282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04220831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FE3B1B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Koga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5D25EFC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</w:t>
            </w: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yBeat</w:t>
            </w:r>
            <w:proofErr w:type="spellEnd"/>
            <w:proofErr w:type="gram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WHS-1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36CA2F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Japanese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49B40F3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1BB8304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6BF26385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28A0E9D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Kang 202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0378CC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Search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Your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ind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E1FDC6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Korean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756FA71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7ED27C2A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6118D6A8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CE0E6B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Tseng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6AFFEEF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D94F65" w14:paraId="7780716B" w14:textId="336197B9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>
              <w:rPr>
                <w:rFonts w:ascii="Times New Roman" w:hAnsi="Times New Roman" w:eastAsia="Times New Roman" w:cs="Times New Roman"/>
              </w:rPr>
              <w:t>Cantonese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58C0C7C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38C7B934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43FC7540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10EFD1E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Lee 202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5B549A2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57ABBBF0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Korean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255CF3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the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0FC23F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182C69F1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72AECC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Lynham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54CA173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TestMyBrain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67E93DB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9F0AFA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website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218F794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095D185B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AE9118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lby 202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5A522CC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D8BB15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31E5C07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website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online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EBD25BA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1E659747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37C0EF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Pellegrini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5957AEAA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Beiwe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3D496C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5DA96D7E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7DA57C2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514E59F2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A69448D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Titone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377B32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5221E35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91C907F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nline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7E041E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39CB4D89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5DD76E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Russell 202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5C2640AC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28BE36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English 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B9F7C8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website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078EA9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4AC19C27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76A559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Fortuna 202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5562587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8E8F2E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5BBB2C55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36A09D5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412D12CC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009053D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Moore 202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3BEC55F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74AB955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58C1186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online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19893E7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721750E9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936FA3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Bennett 2022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D2A1594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BiAffect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628AA38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BAF9CC5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1B1E3D03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4A8A2030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0387FD0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Ortiz 2023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130284C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Oura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Health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Oy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62ABB51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NR 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04EBFB7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181DCE9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000E1612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0019BE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23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8C74EFA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12DA70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NR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6F6DD26B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32E3E04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471590C9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7715242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23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116D7DC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07F0D9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5383817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28CC779D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7EF62A68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21604530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Reininghaus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3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054B17E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CE1E8F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German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1B32DF5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1F7153B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6D7BD390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4C5DDE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Kalisperakis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3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5DEDD14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01D43344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NR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44BF79DD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0B2FC0B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463ECDD8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270238A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23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63103D9F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0118EA7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NR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3E76159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E8E5AD0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7FBFE138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26BA564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Nakagome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3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6B4E9F0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Fitbit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Sense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057F525D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Japanese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08779C7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8577F6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3BFCA294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F30133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Nduka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3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25EC23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OCOsense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84E3EC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2CCA4C8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7E7A04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00159744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65F5D8FC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Lewis 2023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39237D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True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Colours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B758D2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27B4B450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website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othe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A761BC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604FE457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758AE9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Weintraub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3</w:t>
            </w:r>
          </w:p>
        </w:tc>
        <w:tc>
          <w:tcPr>
            <w:tcW w:w="2969" w:type="dxa"/>
            <w:noWrap/>
            <w:tcMar/>
            <w:hideMark/>
          </w:tcPr>
          <w:p w:rsidRPr="009B7886" w:rsidR="006054BB" w:rsidRDefault="006054BB" w14:paraId="002FD5F8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en-US"/>
              </w:rPr>
              <w:t>MyCoachConnect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en-US"/>
              </w:rPr>
              <w:t xml:space="preserve"> (FFT-MCC) and FFT-Track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63041CB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4458D327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1EA94F3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0F4AB810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3F7B9C4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Goulding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3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019E7E1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LiveWell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857921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28B76FD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B607A9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61C16B5F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083F7C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Cochran 2023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1C68A4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Lorevim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58B49E7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243003B0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10A433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2F23D385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44105E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Liu 2023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5D8C92C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74E80C5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52F932C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nline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othe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D2DBFC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5AA87766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0C766A10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Dalkner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3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35CFAC0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7B063AB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9075998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nline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A04F143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2D222C73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0BF958A7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Esaki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3</w:t>
            </w:r>
          </w:p>
        </w:tc>
        <w:tc>
          <w:tcPr>
            <w:tcW w:w="2969" w:type="dxa"/>
            <w:noWrap/>
            <w:tcMar/>
            <w:hideMark/>
          </w:tcPr>
          <w:p w:rsidRPr="009B7886" w:rsidR="006054BB" w:rsidRDefault="006054BB" w14:paraId="77CAB4EA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en-US"/>
              </w:rPr>
              <w:t>Actiwatch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en-US"/>
              </w:rPr>
              <w:t xml:space="preserve"> Spectrum Plus (Respironics) and LX-28SD (Sato Shoji)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68B6254" w14:textId="36D3E070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Korea</w:t>
            </w:r>
            <w:r w:rsidR="00D94F65">
              <w:rPr>
                <w:rFonts w:ascii="Times New Roman" w:hAnsi="Times New Roman" w:eastAsia="Times New Roman" w:cs="Times New Roman"/>
              </w:rPr>
              <w:t>n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C480AF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12D915B3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61A03E09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1310090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vis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69361AF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5BB4768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532FC5E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nline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008834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23AF0EDC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B78CEE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Li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4A6C0D9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odFX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C411681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English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French 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8092C40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nline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12F387D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6DEE5ED7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0DD9D9E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Mao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9892D6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EA0F63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201224E6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nline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731E56A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1B7C1953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6CB93DC9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Halabi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19844693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Oura smart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sensor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0294474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D801CE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6E1B22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154C75F7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02E43D81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091821C2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7DD3C32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FF392EB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7E581C8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6FAA3B73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1563A4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lastRenderedPageBreak/>
              <w:t>Faurholt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-Jepsen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5407974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244646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54CD8250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B0D134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19692448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0B799E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vonHofacker</w:t>
            </w:r>
            <w:proofErr w:type="spellEnd"/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E97CE6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0D6ABD3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68A8609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7B44CC9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71DFD42D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1A1A1D0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tokholm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60C9A99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nsenso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37BD79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a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10B0F4E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1056ED71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487BB28F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2DBB12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Ikaheimonen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31288AF9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Mo-Mood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7B684FD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Fin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6BCAEB33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2AE017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251BAD36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C7E00D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Bayas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18F36A1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9B7886" w:rsidR="006054BB" w:rsidRDefault="009B7886" w14:paraId="4D38AA80" w14:textId="508A107A">
            <w:pPr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>German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1F1BD4E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1F813C9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7ED74256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1D0A40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Kaczmarek-Majer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C31358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Bdmon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76DF2A1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NR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6A5FDC4C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7A93455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2081B56B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2318DEA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Ksiazek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0C222E1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Polar H10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chest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strap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64F138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o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2AC0BF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D53BCE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36FB98E9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2B198DC2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Anmella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0E6014AF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Empatica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E4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wearable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device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70642D0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panish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663DD2B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CCAB12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5E758F9A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6D25F7D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Anmella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64A1BABC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E4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Empatica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wristband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B85B103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NR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42E49D7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7792B0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1EC2FD7F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F12E6C7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Corponi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32C465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Empatica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E4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wristband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049386F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NA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2AACB7D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3F14DF3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7533FABA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983A86F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Moraga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0AE1861D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RoQua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08E2CD9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Dutc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FF51501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nline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7833C5B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7F7AD696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6626B34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Zhu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5B8481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D94F65" w14:paraId="39B27505" w14:textId="09DE4960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>
              <w:rPr>
                <w:rFonts w:ascii="Times New Roman" w:hAnsi="Times New Roman" w:eastAsia="Times New Roman" w:cs="Times New Roman"/>
              </w:rPr>
              <w:t>Cantonese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E401291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B14FEA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501055EA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26872AFC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Luo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A88CE0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D94F65" w14:paraId="5D53C8A4" w14:textId="49FB1061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>
              <w:rPr>
                <w:rFonts w:ascii="Times New Roman" w:hAnsi="Times New Roman" w:eastAsia="Times New Roman" w:cs="Times New Roman"/>
              </w:rPr>
              <w:t>Cantonese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24511F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website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online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ECF417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1C113A05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1DBCD55D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Rajitha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0522514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A65575F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Indian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CD58897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6E5E1B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2381BFCA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BEB940D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Mordechai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79BA670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Datos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Health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94D1039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Hebrew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C74262A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5EE8C95C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4275974A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3A77B6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Song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0B36022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1FD3C94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Korean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5B09CC4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online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21EDFFA8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7C16A8B7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439C1C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Lim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6CAFB1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Fitbit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Charge H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540F12AB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614C133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3E8B2BA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7BE8F6A3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0C5368C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Yeom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4</w:t>
            </w:r>
          </w:p>
        </w:tc>
        <w:tc>
          <w:tcPr>
            <w:tcW w:w="4377" w:type="dxa"/>
            <w:gridSpan w:val="2"/>
            <w:noWrap/>
            <w:tcMar/>
            <w:hideMark/>
          </w:tcPr>
          <w:p w:rsidRPr="006054BB" w:rsidR="006054BB" w:rsidRDefault="006054BB" w14:paraId="76E723C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Circadian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Rhythm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for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od</w:t>
            </w:r>
            <w:proofErr w:type="spellEnd"/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C5598AA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1ACE6AE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47670CB9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334AC4A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Lee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5667E542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Beiwe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D94F65" w14:paraId="6AD2E898" w14:textId="645F868D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>
              <w:rPr>
                <w:rFonts w:ascii="Times New Roman" w:hAnsi="Times New Roman" w:eastAsia="Times New Roman" w:cs="Times New Roman"/>
              </w:rPr>
              <w:t>Cantonese</w:t>
            </w:r>
            <w:proofErr w:type="spellEnd"/>
            <w:r w:rsidRPr="006054BB" w:rsidR="006054BB">
              <w:rPr>
                <w:rFonts w:ascii="Times New Roman" w:hAnsi="Times New Roman" w:eastAsia="Times New Roman" w:cs="Times New Roman"/>
              </w:rPr>
              <w:t xml:space="preserve"> 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3832045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other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71DD071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393CF001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75FF4BD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Hsu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173CE73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oodSensing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D94F65" w14:paraId="167E88FD" w14:textId="51527414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eastAsia="Times New Roman" w:cs="Times New Roman"/>
              </w:rPr>
              <w:t>Cantonese</w:t>
            </w:r>
            <w:proofErr w:type="spellEnd"/>
            <w:r w:rsidRPr="006054BB" w:rsidR="006054BB">
              <w:rPr>
                <w:rFonts w:ascii="Times New Roman" w:hAnsi="Times New Roman" w:eastAsia="Times New Roman" w:cs="Times New Roman"/>
              </w:rPr>
              <w:t>;</w:t>
            </w:r>
            <w:proofErr w:type="gramEnd"/>
            <w:r w:rsidRPr="006054BB" w:rsidR="006054BB">
              <w:rPr>
                <w:rFonts w:ascii="Times New Roman" w:hAnsi="Times New Roman" w:eastAsia="Times New Roman" w:cs="Times New Roman"/>
              </w:rPr>
              <w:t xml:space="preserve"> 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F5A1640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E143B8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5044A832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1D02C2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Liu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5A3AD38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BiAffect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DD2739C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NA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2DA9E1AB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69432739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0F266025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74F574FB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Moran 2024</w:t>
            </w:r>
          </w:p>
        </w:tc>
        <w:tc>
          <w:tcPr>
            <w:tcW w:w="2969" w:type="dxa"/>
            <w:noWrap/>
            <w:tcMar/>
            <w:hideMark/>
          </w:tcPr>
          <w:p w:rsidRPr="009B7886" w:rsidR="006054BB" w:rsidRDefault="006054BB" w14:paraId="0795B3D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006054BB">
              <w:rPr>
                <w:rFonts w:ascii="Times New Roman" w:hAnsi="Times New Roman" w:eastAsia="Times New Roman" w:cs="Times New Roman"/>
                <w:lang w:val="en-US"/>
              </w:rPr>
              <w:t xml:space="preserve">Garmin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en-US"/>
              </w:rPr>
              <w:t>Vivosmart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en-US"/>
              </w:rPr>
              <w:t xml:space="preserve"> 4 fit watch and Crosscheck app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5207C33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NR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A495C23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>;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online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B60799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3618AA2C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E431254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Urosevic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4</w:t>
            </w:r>
          </w:p>
        </w:tc>
        <w:tc>
          <w:tcPr>
            <w:tcW w:w="2969" w:type="dxa"/>
            <w:noWrap/>
            <w:tcMar/>
            <w:hideMark/>
          </w:tcPr>
          <w:p w:rsidRPr="009B7886" w:rsidR="006054BB" w:rsidRDefault="006054BB" w14:paraId="7E2304C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006054BB">
              <w:rPr>
                <w:rFonts w:ascii="Times New Roman" w:hAnsi="Times New Roman" w:eastAsia="Times New Roman" w:cs="Times New Roman"/>
                <w:lang w:val="en-US"/>
              </w:rPr>
              <w:t xml:space="preserve">VA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en-US"/>
              </w:rPr>
              <w:t>mPRO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en-US"/>
              </w:rPr>
              <w:t xml:space="preserve">,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en-US"/>
              </w:rPr>
              <w:t>FollowMee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en-US"/>
              </w:rPr>
              <w:t>, and Recorder Plus or ASR Voice Recorde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207AD4C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2340CC34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7E6A370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6432E503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6B45337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Larsen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58D397F8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Mental Fitness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4879F32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09726595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4AFB80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3E54BFBC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0F889E7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Langholm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07336D02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mindLAMP</w:t>
            </w:r>
            <w:proofErr w:type="spellEnd"/>
            <w:proofErr w:type="gram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5AE9A74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50C39940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7ADAFE25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2784C01F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44C778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Lipschitz 2024</w:t>
            </w:r>
          </w:p>
        </w:tc>
        <w:tc>
          <w:tcPr>
            <w:tcW w:w="4377" w:type="dxa"/>
            <w:gridSpan w:val="2"/>
            <w:noWrap/>
            <w:tcMar/>
            <w:hideMark/>
          </w:tcPr>
          <w:p w:rsidRPr="006054BB" w:rsidR="006054BB" w:rsidRDefault="006054BB" w14:paraId="14921C8F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Fitbit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Inspire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445E5B5D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72E3C83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1877A75B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2ACB2C85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quin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4F77BA3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NR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F2EB56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7DF214D2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online</w:t>
            </w:r>
            <w:proofErr w:type="gramEnd"/>
            <w:r w:rsidRPr="006054BB">
              <w:rPr>
                <w:rFonts w:ascii="Times New Roman" w:hAnsi="Times New Roman" w:eastAsia="Times New Roman" w:cs="Times New Roman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survey</w:t>
            </w:r>
            <w:proofErr w:type="spell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4B15A56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 xml:space="preserve">Active </w:t>
            </w:r>
          </w:p>
        </w:tc>
      </w:tr>
      <w:tr w:rsidRPr="006054BB" w:rsidR="007368F5" w:rsidTr="6A51125F" w14:paraId="548EB1E0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415C0B5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Fisher 2023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032C458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PRIME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5473161E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5E2455D7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32FDFAE3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Both</w:t>
            </w:r>
            <w:proofErr w:type="spellEnd"/>
          </w:p>
        </w:tc>
      </w:tr>
      <w:tr w:rsidRPr="006054BB" w:rsidR="007368F5" w:rsidTr="6A51125F" w14:paraId="5573E152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014ACF4C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Cochran 2024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2DFF3FD2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Reusable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wearable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sensor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version 2 (RW2) 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patc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440316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1DB356A1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040F2E67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694523AB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5997FC5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Ortiz 2025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36B7726A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  <w:lang w:val="fr-CA"/>
              </w:rPr>
              <w:t>Oura Ring (</w:t>
            </w: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Gen</w:t>
            </w:r>
            <w:proofErr w:type="spellEnd"/>
            <w:r w:rsidRPr="006054BB">
              <w:rPr>
                <w:rFonts w:ascii="Times New Roman" w:hAnsi="Times New Roman" w:eastAsia="Times New Roman" w:cs="Times New Roman"/>
                <w:lang w:val="fr-CA"/>
              </w:rPr>
              <w:t xml:space="preserve"> 2)</w:t>
            </w:r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36AD0ED2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281E5E9D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sensor</w:t>
            </w:r>
            <w:proofErr w:type="spellEnd"/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30207C16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  <w:tr w:rsidRPr="006054BB" w:rsidR="007368F5" w:rsidTr="6A51125F" w14:paraId="5BAF82BE" w14:textId="77777777">
        <w:trPr>
          <w:trHeight w:val="290"/>
        </w:trPr>
        <w:tc>
          <w:tcPr>
            <w:tcW w:w="1853" w:type="dxa"/>
            <w:noWrap/>
            <w:tcMar/>
            <w:hideMark/>
          </w:tcPr>
          <w:p w:rsidRPr="006054BB" w:rsidR="006054BB" w:rsidRDefault="006054BB" w14:paraId="1C76427F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</w:rPr>
              <w:t>Epperson</w:t>
            </w:r>
            <w:proofErr w:type="spellEnd"/>
            <w:r w:rsidRPr="006054BB">
              <w:rPr>
                <w:rFonts w:ascii="Times New Roman" w:hAnsi="Times New Roman" w:eastAsia="Times New Roman" w:cs="Times New Roman"/>
              </w:rPr>
              <w:t xml:space="preserve"> 2025</w:t>
            </w:r>
          </w:p>
        </w:tc>
        <w:tc>
          <w:tcPr>
            <w:tcW w:w="2969" w:type="dxa"/>
            <w:noWrap/>
            <w:tcMar/>
            <w:hideMark/>
          </w:tcPr>
          <w:p w:rsidRPr="006054BB" w:rsidR="006054BB" w:rsidRDefault="006054BB" w14:paraId="7FE1C0C6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6054BB">
              <w:rPr>
                <w:rFonts w:ascii="Times New Roman" w:hAnsi="Times New Roman" w:eastAsia="Times New Roman" w:cs="Times New Roman"/>
                <w:lang w:val="fr-CA"/>
              </w:rPr>
              <w:t>Rhythms</w:t>
            </w:r>
            <w:proofErr w:type="spellEnd"/>
          </w:p>
        </w:tc>
        <w:tc>
          <w:tcPr>
            <w:tcW w:w="1408" w:type="dxa"/>
            <w:noWrap/>
            <w:tcMar/>
            <w:hideMark/>
          </w:tcPr>
          <w:p w:rsidRPr="006054BB" w:rsidR="006054BB" w:rsidRDefault="006054BB" w14:paraId="12AD6671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English</w:t>
            </w:r>
          </w:p>
        </w:tc>
        <w:tc>
          <w:tcPr>
            <w:tcW w:w="1703" w:type="dxa"/>
            <w:noWrap/>
            <w:tcMar/>
            <w:hideMark/>
          </w:tcPr>
          <w:p w:rsidRPr="006054BB" w:rsidR="006054BB" w:rsidRDefault="006054BB" w14:paraId="213FAFEE" w14:textId="77777777">
            <w:pPr>
              <w:rPr>
                <w:rFonts w:ascii="Times New Roman" w:hAnsi="Times New Roman" w:eastAsia="Times New Roman" w:cs="Times New Roman"/>
              </w:rPr>
            </w:pPr>
            <w:proofErr w:type="gramStart"/>
            <w:r w:rsidRPr="006054BB">
              <w:rPr>
                <w:rFonts w:ascii="Times New Roman" w:hAnsi="Times New Roman" w:eastAsia="Times New Roman" w:cs="Times New Roman"/>
              </w:rPr>
              <w:t>app</w:t>
            </w:r>
            <w:proofErr w:type="gramEnd"/>
          </w:p>
        </w:tc>
        <w:tc>
          <w:tcPr>
            <w:tcW w:w="1083" w:type="dxa"/>
            <w:noWrap/>
            <w:tcMar/>
            <w:hideMark/>
          </w:tcPr>
          <w:p w:rsidRPr="006054BB" w:rsidR="006054BB" w:rsidRDefault="006054BB" w14:paraId="234CFDC0" w14:textId="77777777">
            <w:pPr>
              <w:rPr>
                <w:rFonts w:ascii="Times New Roman" w:hAnsi="Times New Roman" w:eastAsia="Times New Roman" w:cs="Times New Roman"/>
              </w:rPr>
            </w:pPr>
            <w:r w:rsidRPr="006054BB">
              <w:rPr>
                <w:rFonts w:ascii="Times New Roman" w:hAnsi="Times New Roman" w:eastAsia="Times New Roman" w:cs="Times New Roman"/>
              </w:rPr>
              <w:t>Passive</w:t>
            </w:r>
          </w:p>
        </w:tc>
      </w:tr>
    </w:tbl>
    <w:p w:rsidR="006054BB" w:rsidP="31CCCA51" w:rsidRDefault="006054BB" w14:paraId="45411090" w14:textId="77777777">
      <w:pPr>
        <w:rPr>
          <w:rFonts w:ascii="Times New Roman" w:hAnsi="Times New Roman" w:eastAsia="Times New Roman" w:cs="Times New Roman"/>
          <w:lang w:val="en-US"/>
        </w:rPr>
      </w:pPr>
    </w:p>
    <w:sectPr w:rsidR="006054BB">
      <w:footerReference w:type="default" r:id="rId10"/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742ADF" w:rsidP="009B7886" w:rsidRDefault="00742ADF" w14:paraId="0DEE2D95" w14:textId="77777777">
      <w:pPr>
        <w:spacing w:after="0" w:line="240" w:lineRule="auto"/>
      </w:pPr>
      <w:r>
        <w:separator/>
      </w:r>
    </w:p>
  </w:endnote>
  <w:endnote w:type="continuationSeparator" w:id="0">
    <w:p w:rsidR="00742ADF" w:rsidP="009B7886" w:rsidRDefault="00742ADF" w14:paraId="036CD422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73041957"/>
      <w:docPartObj>
        <w:docPartGallery w:val="Page Numbers (Bottom of Page)"/>
        <w:docPartUnique/>
      </w:docPartObj>
    </w:sdtPr>
    <w:sdtContent>
      <w:p w:rsidR="009B7886" w:rsidRDefault="009B7886" w14:paraId="12805868" w14:textId="15DC5F1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9B7886" w:rsidRDefault="009B7886" w14:paraId="1EEEC824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742ADF" w:rsidP="009B7886" w:rsidRDefault="00742ADF" w14:paraId="5CD9A469" w14:textId="77777777">
      <w:pPr>
        <w:spacing w:after="0" w:line="240" w:lineRule="auto"/>
      </w:pPr>
      <w:r>
        <w:separator/>
      </w:r>
    </w:p>
  </w:footnote>
  <w:footnote w:type="continuationSeparator" w:id="0">
    <w:p w:rsidR="00742ADF" w:rsidP="009B7886" w:rsidRDefault="00742ADF" w14:paraId="2651BB92" w14:textId="7777777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AxNDA1NLYwtDQwMzRW0lEKTi0uzszPAykwrAUAm+0QUCwAAAA="/>
  </w:docVars>
  <w:rsids>
    <w:rsidRoot w:val="09614BF7"/>
    <w:rsid w:val="002E07EE"/>
    <w:rsid w:val="003F011F"/>
    <w:rsid w:val="006054BB"/>
    <w:rsid w:val="0063352F"/>
    <w:rsid w:val="007368F5"/>
    <w:rsid w:val="00742ADF"/>
    <w:rsid w:val="009942A5"/>
    <w:rsid w:val="009B7886"/>
    <w:rsid w:val="00AD61AC"/>
    <w:rsid w:val="00C8350E"/>
    <w:rsid w:val="00D94F65"/>
    <w:rsid w:val="07132373"/>
    <w:rsid w:val="09614BF7"/>
    <w:rsid w:val="0BC8B307"/>
    <w:rsid w:val="157B6340"/>
    <w:rsid w:val="190F1AB4"/>
    <w:rsid w:val="1B9B0C99"/>
    <w:rsid w:val="1EE489C7"/>
    <w:rsid w:val="1F10FDF0"/>
    <w:rsid w:val="1FC6C35F"/>
    <w:rsid w:val="221D9DF5"/>
    <w:rsid w:val="258A4808"/>
    <w:rsid w:val="28092152"/>
    <w:rsid w:val="2AA0FE88"/>
    <w:rsid w:val="2C7447FC"/>
    <w:rsid w:val="2DB0C531"/>
    <w:rsid w:val="302EB48D"/>
    <w:rsid w:val="31CCCA51"/>
    <w:rsid w:val="36290D00"/>
    <w:rsid w:val="3FD1DD7A"/>
    <w:rsid w:val="41A89438"/>
    <w:rsid w:val="422D93FC"/>
    <w:rsid w:val="483A8B81"/>
    <w:rsid w:val="4879F82E"/>
    <w:rsid w:val="4A4CED46"/>
    <w:rsid w:val="4C63426A"/>
    <w:rsid w:val="5004E9BB"/>
    <w:rsid w:val="56116C32"/>
    <w:rsid w:val="5AEF26FC"/>
    <w:rsid w:val="5BCA5CE9"/>
    <w:rsid w:val="5C2BFB57"/>
    <w:rsid w:val="623323A4"/>
    <w:rsid w:val="63556AEA"/>
    <w:rsid w:val="63DBB32F"/>
    <w:rsid w:val="66BFAB04"/>
    <w:rsid w:val="6A51125F"/>
    <w:rsid w:val="6B36A04F"/>
    <w:rsid w:val="6DF0BDDB"/>
    <w:rsid w:val="70BA6196"/>
    <w:rsid w:val="7376568D"/>
    <w:rsid w:val="75F70706"/>
    <w:rsid w:val="7A20B379"/>
    <w:rsid w:val="7C74FD3D"/>
    <w:rsid w:val="7D259E5D"/>
    <w:rsid w:val="7D60D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614BF7"/>
  <w15:chartTrackingRefBased/>
  <w15:docId w15:val="{9C344068-B0DA-4096-ABB8-44E3DE363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054B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54BB"/>
    <w:rPr>
      <w:color w:val="954F72"/>
      <w:u w:val="single"/>
    </w:rPr>
  </w:style>
  <w:style w:type="paragraph" w:styleId="msonormal0" w:customStyle="1">
    <w:name w:val="msonormal"/>
    <w:basedOn w:val="Normal"/>
    <w:rsid w:val="006054BB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9B7886"/>
    <w:pPr>
      <w:tabs>
        <w:tab w:val="center" w:pos="4536"/>
        <w:tab w:val="right" w:pos="9072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9B7886"/>
  </w:style>
  <w:style w:type="paragraph" w:styleId="Footer">
    <w:name w:val="footer"/>
    <w:basedOn w:val="Normal"/>
    <w:link w:val="FooterChar"/>
    <w:uiPriority w:val="99"/>
    <w:unhideWhenUsed/>
    <w:rsid w:val="009B7886"/>
    <w:pPr>
      <w:tabs>
        <w:tab w:val="center" w:pos="4536"/>
        <w:tab w:val="right" w:pos="9072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9B788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52F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335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16/09/relationships/commentsIds" Target="commentsIds.xml" Id="rId8" /><Relationship Type="http://schemas.openxmlformats.org/officeDocument/2006/relationships/theme" Target="theme/theme1.xml" Id="rId13" /><Relationship Type="http://schemas.openxmlformats.org/officeDocument/2006/relationships/webSettings" Target="webSettings.xml" Id="rId3" /><Relationship Type="http://schemas.microsoft.com/office/2011/relationships/commentsExtended" Target="commentsExtended.xml" Id="rId7" /><Relationship Type="http://schemas.microsoft.com/office/2011/relationships/people" Target="people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11" /><Relationship Type="http://schemas.openxmlformats.org/officeDocument/2006/relationships/endnotes" Target="endnotes.xml" Id="rId5" /><Relationship Type="http://schemas.openxmlformats.org/officeDocument/2006/relationships/footer" Target="footer1.xml" Id="rId10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elphine Raucher-Chéné, Dr</dc:creator>
  <keywords/>
  <dc:description/>
  <lastModifiedBy>Delphine Raucher-Chéné, Dr</lastModifiedBy>
  <revision>8</revision>
  <dcterms:created xsi:type="dcterms:W3CDTF">2025-11-22T20:21:00.0000000Z</dcterms:created>
  <dcterms:modified xsi:type="dcterms:W3CDTF">2025-12-01T04:58:00.918423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8d7eaf-cd40-4c61-9455-4a0049496957</vt:lpwstr>
  </property>
</Properties>
</file>